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6F303" w14:textId="4BFF3C18" w:rsidR="00D81CD7" w:rsidRPr="00FD3E77" w:rsidRDefault="00D81CD7" w:rsidP="00D81CD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77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Pr="00FD3E77">
        <w:rPr>
          <w:rFonts w:ascii="Times New Roman" w:hAnsi="Times New Roman" w:cs="Times New Roman"/>
          <w:sz w:val="24"/>
          <w:szCs w:val="24"/>
        </w:rPr>
        <w:t xml:space="preserve">4. Trends in the ratios of case volumes of </w:t>
      </w:r>
      <w:r w:rsidRPr="00FD3E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non-COVID-19 patient </w:t>
      </w:r>
      <w:r w:rsidRPr="00FD3E77">
        <w:rPr>
          <w:rFonts w:ascii="Times New Roman" w:hAnsi="Times New Roman" w:cs="Times New Roman"/>
          <w:sz w:val="24"/>
          <w:szCs w:val="24"/>
        </w:rPr>
        <w:t xml:space="preserve">admissions to ICUs in each month to the same month in the previous year, stratified by hospitals (classified by </w:t>
      </w:r>
      <w:r w:rsidR="00E80EA9" w:rsidRPr="00FD3E77">
        <w:rPr>
          <w:rFonts w:ascii="Times New Roman" w:hAnsi="Times New Roman" w:cs="Times New Roman"/>
          <w:sz w:val="24"/>
          <w:szCs w:val="24"/>
        </w:rPr>
        <w:t>the month</w:t>
      </w:r>
      <w:r w:rsidRPr="00FD3E77">
        <w:rPr>
          <w:rFonts w:ascii="Times New Roman" w:hAnsi="Times New Roman" w:cs="Times New Roman"/>
          <w:sz w:val="24"/>
          <w:szCs w:val="24"/>
        </w:rPr>
        <w:t xml:space="preserve"> criteria)</w:t>
      </w:r>
    </w:p>
    <w:tbl>
      <w:tblPr>
        <w:tblW w:w="1530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743"/>
        <w:gridCol w:w="4743"/>
        <w:gridCol w:w="4743"/>
      </w:tblGrid>
      <w:tr w:rsidR="00D81CD7" w:rsidRPr="00FD3E77" w14:paraId="71725137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2BC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23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ase numbers (ratio to before the epidemic*)</w:t>
            </w:r>
          </w:p>
        </w:tc>
      </w:tr>
      <w:tr w:rsidR="00D81CD7" w:rsidRPr="00FD3E77" w14:paraId="6F058CC1" w14:textId="77777777" w:rsidTr="00D81CD7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F01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0954E" w14:textId="5A4209A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="007640AA" w:rsidRPr="00FD3E77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C7FF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intermediate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519A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ontinuous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1CD7" w:rsidRPr="00FD3E77" w14:paraId="08165728" w14:textId="77777777" w:rsidTr="00D81CD7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C2B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6C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68 (99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BA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366 (101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DF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19 (102.3%)</w:t>
            </w:r>
          </w:p>
        </w:tc>
      </w:tr>
      <w:tr w:rsidR="00D81CD7" w:rsidRPr="00FD3E77" w14:paraId="2EEA347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4A0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1C9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00 (100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1D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500 (96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49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03 (99.4%)</w:t>
            </w:r>
          </w:p>
        </w:tc>
      </w:tr>
      <w:tr w:rsidR="00D81CD7" w:rsidRPr="00FD3E77" w14:paraId="2804CBAA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D7D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77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874 (84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F0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010 (84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3DC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13 (57.5%)</w:t>
            </w:r>
          </w:p>
        </w:tc>
      </w:tr>
      <w:tr w:rsidR="00D81CD7" w:rsidRPr="00FD3E77" w14:paraId="331B43F6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539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7BF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823 (81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F6D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8698 (82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511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75 (55.9%)</w:t>
            </w:r>
          </w:p>
        </w:tc>
      </w:tr>
      <w:tr w:rsidR="00D81CD7" w:rsidRPr="00FD3E77" w14:paraId="22E22706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553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CA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30 (92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11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773 (94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ADE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08 (78.1%)</w:t>
            </w:r>
          </w:p>
        </w:tc>
      </w:tr>
      <w:tr w:rsidR="00D81CD7" w:rsidRPr="00FD3E77" w14:paraId="08CD4C76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C55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89D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80 (97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23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484 (97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2F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626 (85.1%)</w:t>
            </w:r>
          </w:p>
        </w:tc>
      </w:tr>
      <w:tr w:rsidR="00D81CD7" w:rsidRPr="00FD3E77" w14:paraId="22EE584F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B0C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ug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D5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883 (87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4C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151 (93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2A6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92 (84.7%)</w:t>
            </w:r>
          </w:p>
        </w:tc>
      </w:tr>
      <w:tr w:rsidR="00D81CD7" w:rsidRPr="00FD3E77" w14:paraId="35F3B7DA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8C9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ep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38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858 (89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62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150 (98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8E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62 (86.6%)</w:t>
            </w:r>
          </w:p>
        </w:tc>
      </w:tr>
      <w:tr w:rsidR="00D81CD7" w:rsidRPr="00FD3E77" w14:paraId="30D2F58A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979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Oct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AA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92 (96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72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860 (97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BD5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679 (92.5%)</w:t>
            </w:r>
          </w:p>
        </w:tc>
      </w:tr>
      <w:tr w:rsidR="00D81CD7" w:rsidRPr="00FD3E77" w14:paraId="3F5254F9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878D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v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C9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01 (103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17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450 (95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C9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78 (81.7%)</w:t>
            </w:r>
          </w:p>
        </w:tc>
      </w:tr>
      <w:tr w:rsidR="00D81CD7" w:rsidRPr="00FD3E77" w14:paraId="2D71E13A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84D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Dec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5A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72 (101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B4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385 (99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F2D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64 (71.2%)</w:t>
            </w:r>
          </w:p>
        </w:tc>
      </w:tr>
      <w:tr w:rsidR="00D81CD7" w:rsidRPr="00FD3E77" w14:paraId="7ECEA9D3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8DA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an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C15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23 (107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3C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858 (93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26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69 (77.8%)</w:t>
            </w:r>
          </w:p>
        </w:tc>
      </w:tr>
      <w:tr w:rsidR="00D81CD7" w:rsidRPr="00FD3E77" w14:paraId="35942147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B63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E8F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23 (105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4E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516 (91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3C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94 (81.1%)</w:t>
            </w:r>
          </w:p>
        </w:tc>
      </w:tr>
      <w:tr w:rsidR="00D81CD7" w:rsidRPr="00FD3E77" w14:paraId="5631CB2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0EF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6E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63 (106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8F9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873 (103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BB5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637 (96.1%)</w:t>
            </w:r>
          </w:p>
        </w:tc>
      </w:tr>
      <w:tr w:rsidR="00D81CD7" w:rsidRPr="00FD3E77" w14:paraId="2466CEE5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A3DA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D7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80 (104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38C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321 (96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58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96 (79.3%)</w:t>
            </w:r>
          </w:p>
        </w:tc>
      </w:tr>
      <w:tr w:rsidR="00D81CD7" w:rsidRPr="00FD3E77" w14:paraId="35E78522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FEA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AB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57 (94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707C" w14:textId="77777777" w:rsidR="00D81CD7" w:rsidRPr="00FD3E77" w:rsidRDefault="00D81CD7" w:rsidP="009C430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311 (88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72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53 (66.1%)</w:t>
            </w:r>
          </w:p>
        </w:tc>
      </w:tr>
      <w:tr w:rsidR="00D81CD7" w:rsidRPr="00FD3E77" w14:paraId="47408B73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4C4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DC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03 (99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2B0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659 (93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7D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49 (74.8%)</w:t>
            </w:r>
          </w:p>
        </w:tc>
      </w:tr>
      <w:tr w:rsidR="00D81CD7" w:rsidRPr="00FD3E77" w14:paraId="4BC60196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26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B4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11 (100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FED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809 (90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7F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90 (78.0%)</w:t>
            </w:r>
          </w:p>
        </w:tc>
      </w:tr>
      <w:tr w:rsidR="00D81CD7" w:rsidRPr="00FD3E77" w14:paraId="2086E7F8" w14:textId="77777777" w:rsidTr="00D81CD7">
        <w:trPr>
          <w:trHeight w:val="1260"/>
        </w:trPr>
        <w:tc>
          <w:tcPr>
            <w:tcW w:w="153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602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OVID-19, Coronavirus disease 2019; ICU, intensive care unit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 From Feb-20 to Mar-21, ratios of case numbers to those of the same months 1-year before (Feb-19 to Mar-20) are shown and from Apr-21 to Jul-21, ratios of case numbers to those of the same months 2-years before (Apr-19 to Jul-19) are shown.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* Indicates new admissions to ICU</w:t>
            </w:r>
          </w:p>
          <w:p w14:paraId="0637AA24" w14:textId="42633253" w:rsidR="00F56F0C" w:rsidRPr="00FD3E77" w:rsidRDefault="00F56F0C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2144E3" w14:textId="45A3A19D" w:rsidR="00216C74" w:rsidRPr="00FD3E77" w:rsidRDefault="00216C74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16C74" w:rsidRPr="00FD3E77" w:rsidSect="003E7C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4ED63" w14:textId="77777777" w:rsidR="00A04291" w:rsidRDefault="00A04291" w:rsidP="008179DF">
      <w:r>
        <w:separator/>
      </w:r>
    </w:p>
  </w:endnote>
  <w:endnote w:type="continuationSeparator" w:id="0">
    <w:p w14:paraId="65FE0277" w14:textId="77777777" w:rsidR="00A04291" w:rsidRDefault="00A04291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0D1E0" w14:textId="77777777" w:rsidR="00A04291" w:rsidRDefault="00A04291" w:rsidP="008179DF">
      <w:r>
        <w:separator/>
      </w:r>
    </w:p>
  </w:footnote>
  <w:footnote w:type="continuationSeparator" w:id="0">
    <w:p w14:paraId="2E497BF2" w14:textId="77777777" w:rsidR="00A04291" w:rsidRDefault="00A04291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D79A4"/>
    <w:rsid w:val="00306713"/>
    <w:rsid w:val="003114E0"/>
    <w:rsid w:val="00311F35"/>
    <w:rsid w:val="00326B5F"/>
    <w:rsid w:val="003464E7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51359"/>
    <w:rsid w:val="00654936"/>
    <w:rsid w:val="006E4234"/>
    <w:rsid w:val="006F6DCB"/>
    <w:rsid w:val="007022F9"/>
    <w:rsid w:val="00724294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4291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724E0"/>
    <w:rsid w:val="00C918DC"/>
    <w:rsid w:val="00C924D5"/>
    <w:rsid w:val="00CA2289"/>
    <w:rsid w:val="00CA382E"/>
    <w:rsid w:val="00CD3939"/>
    <w:rsid w:val="00CE1D74"/>
    <w:rsid w:val="00D60B0C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2</Pages>
  <Words>244</Words>
  <Characters>1389</Characters>
  <Application>Microsoft Office Word</Application>
  <DocSecurity>0</DocSecurity>
  <Lines>3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